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DA6" w:rsidRPr="00500DA6" w:rsidRDefault="00500DA6" w:rsidP="00500DA6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500DA6">
        <w:rPr>
          <w:rFonts w:ascii="Times New Roman" w:eastAsia="宋体" w:hAnsi="Times New Roman" w:cs="Times New Roman"/>
          <w:color w:val="000000"/>
          <w:kern w:val="0"/>
          <w:sz w:val="22"/>
        </w:rPr>
        <w:t>Supplement Table 6 KEGG enrichment analysis of hub gene in turquoise module</w:t>
      </w: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3820"/>
        <w:gridCol w:w="986"/>
        <w:gridCol w:w="1041"/>
        <w:gridCol w:w="3900"/>
      </w:tblGrid>
      <w:tr w:rsidR="00500DA6" w:rsidRPr="00500DA6" w:rsidTr="00500DA6">
        <w:trPr>
          <w:trHeight w:val="300"/>
          <w:jc w:val="center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put</w:t>
            </w:r>
          </w:p>
        </w:tc>
      </w:tr>
      <w:tr w:rsidR="00500DA6" w:rsidRPr="00500DA6" w:rsidTr="00500DA6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5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100|Cluster-37118.45512</w:t>
            </w:r>
          </w:p>
        </w:tc>
      </w:tr>
      <w:tr w:rsidR="00500DA6" w:rsidRPr="00500DA6" w:rsidTr="00500DA6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oxylate</w:t>
            </w:r>
            <w:proofErr w:type="spellEnd"/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arboxylate</w:t>
            </w:r>
            <w:proofErr w:type="spellEnd"/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00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657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DA6" w:rsidRPr="00500DA6" w:rsidRDefault="00500DA6" w:rsidP="00500D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00D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-37118.46249|Cluster-37118.45675</w:t>
            </w:r>
          </w:p>
        </w:tc>
      </w:tr>
    </w:tbl>
    <w:p w:rsidR="00CD2720" w:rsidRPr="00500DA6" w:rsidRDefault="00CD2720">
      <w:bookmarkStart w:id="0" w:name="_GoBack"/>
      <w:bookmarkEnd w:id="0"/>
    </w:p>
    <w:sectPr w:rsidR="00CD2720" w:rsidRPr="00500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DA6"/>
    <w:rsid w:val="00500DA6"/>
    <w:rsid w:val="00C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118B2-4887-444F-9CB7-C03B5DA5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1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>China</Company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4-21T06:48:00Z</dcterms:created>
  <dcterms:modified xsi:type="dcterms:W3CDTF">2022-04-21T06:48:00Z</dcterms:modified>
</cp:coreProperties>
</file>